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6732" w:type="dxa"/>
        <w:tblLook w:val="04A0" w:firstRow="1" w:lastRow="0" w:firstColumn="1" w:lastColumn="0" w:noHBand="0" w:noVBand="1"/>
      </w:tblPr>
      <w:tblGrid>
        <w:gridCol w:w="1565"/>
        <w:gridCol w:w="668"/>
        <w:gridCol w:w="1510"/>
        <w:gridCol w:w="701"/>
        <w:gridCol w:w="1583"/>
        <w:gridCol w:w="705"/>
      </w:tblGrid>
      <w:tr w:rsidR="004454F1" w14:paraId="2ACC9006" w14:textId="77777777" w:rsidTr="00641E44">
        <w:tc>
          <w:tcPr>
            <w:tcW w:w="1565" w:type="dxa"/>
          </w:tcPr>
          <w:p w14:paraId="7F871BDF" w14:textId="77777777" w:rsidR="004454F1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68" w:type="dxa"/>
          </w:tcPr>
          <w:p w14:paraId="7D45423A" w14:textId="77777777" w:rsidR="004454F1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211" w:type="dxa"/>
            <w:gridSpan w:val="2"/>
          </w:tcPr>
          <w:p w14:paraId="650AB3F6" w14:textId="77777777" w:rsidR="004454F1" w:rsidRPr="00A773D3" w:rsidRDefault="004454F1" w:rsidP="00641E44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A773D3">
              <w:rPr>
                <w:rFonts w:ascii="Times" w:hAnsi="Times"/>
                <w:i/>
                <w:sz w:val="20"/>
                <w:szCs w:val="20"/>
              </w:rPr>
              <w:t>+/-</w:t>
            </w:r>
            <w:proofErr w:type="gramStart"/>
            <w:r w:rsidRPr="00A773D3">
              <w:rPr>
                <w:rFonts w:ascii="Times" w:hAnsi="Times"/>
                <w:i/>
                <w:sz w:val="20"/>
                <w:szCs w:val="20"/>
              </w:rPr>
              <w:t>;P</w:t>
            </w:r>
            <w:proofErr w:type="gramEnd"/>
            <w:r w:rsidRPr="00A773D3">
              <w:rPr>
                <w:rFonts w:ascii="Times" w:hAnsi="Times"/>
                <w:i/>
                <w:sz w:val="20"/>
                <w:szCs w:val="20"/>
              </w:rPr>
              <w:t>[syt</w:t>
            </w:r>
            <w:proofErr w:type="spellStart"/>
            <w:r w:rsidRPr="00A773D3">
              <w:rPr>
                <w:rFonts w:ascii="Times" w:hAnsi="Times"/>
                <w:i/>
                <w:position w:val="4"/>
                <w:sz w:val="20"/>
                <w:szCs w:val="20"/>
              </w:rPr>
              <w:t>WT</w:t>
            </w:r>
            <w:proofErr w:type="spellEnd"/>
            <w:r w:rsidRPr="00A773D3">
              <w:rPr>
                <w:rFonts w:ascii="Times" w:hAnsi="Times"/>
                <w:i/>
                <w:sz w:val="20"/>
                <w:szCs w:val="20"/>
              </w:rPr>
              <w:t>]/+</w:t>
            </w:r>
          </w:p>
        </w:tc>
        <w:tc>
          <w:tcPr>
            <w:tcW w:w="2288" w:type="dxa"/>
            <w:gridSpan w:val="2"/>
          </w:tcPr>
          <w:p w14:paraId="66A6DF2C" w14:textId="77777777" w:rsidR="004454F1" w:rsidRPr="00A773D3" w:rsidRDefault="004454F1" w:rsidP="00641E44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A773D3">
              <w:rPr>
                <w:rFonts w:ascii="Times" w:hAnsi="Times"/>
                <w:i/>
                <w:sz w:val="20"/>
                <w:szCs w:val="20"/>
              </w:rPr>
              <w:t>+/-</w:t>
            </w:r>
            <w:proofErr w:type="gramStart"/>
            <w:r w:rsidRPr="00A773D3">
              <w:rPr>
                <w:rFonts w:ascii="Times" w:hAnsi="Times"/>
                <w:i/>
                <w:sz w:val="20"/>
                <w:szCs w:val="20"/>
              </w:rPr>
              <w:t>;P</w:t>
            </w:r>
            <w:proofErr w:type="gramEnd"/>
            <w:r w:rsidRPr="00A773D3">
              <w:rPr>
                <w:rFonts w:ascii="Times" w:hAnsi="Times"/>
                <w:i/>
                <w:sz w:val="20"/>
                <w:szCs w:val="20"/>
              </w:rPr>
              <w:t>[syt</w:t>
            </w:r>
            <w:r w:rsidRPr="00A773D3">
              <w:rPr>
                <w:rFonts w:ascii="Times" w:hAnsi="Times"/>
                <w:i/>
                <w:position w:val="4"/>
                <w:sz w:val="20"/>
                <w:szCs w:val="20"/>
              </w:rPr>
              <w:t>P-L</w:t>
            </w:r>
            <w:r w:rsidRPr="00A773D3">
              <w:rPr>
                <w:rFonts w:ascii="Times" w:hAnsi="Times"/>
                <w:i/>
                <w:sz w:val="20"/>
                <w:szCs w:val="20"/>
              </w:rPr>
              <w:t>]/+</w:t>
            </w:r>
          </w:p>
        </w:tc>
      </w:tr>
      <w:tr w:rsidR="004454F1" w14:paraId="704C9846" w14:textId="77777777" w:rsidTr="00641E44">
        <w:tc>
          <w:tcPr>
            <w:tcW w:w="1565" w:type="dxa"/>
          </w:tcPr>
          <w:p w14:paraId="04BE0562" w14:textId="77777777" w:rsidR="004454F1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68" w:type="dxa"/>
          </w:tcPr>
          <w:p w14:paraId="08E133DB" w14:textId="77777777" w:rsidR="004454F1" w:rsidRDefault="004454F1" w:rsidP="00641E44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ex</w:t>
            </w:r>
          </w:p>
        </w:tc>
        <w:tc>
          <w:tcPr>
            <w:tcW w:w="1510" w:type="dxa"/>
          </w:tcPr>
          <w:p w14:paraId="428F1553" w14:textId="77777777" w:rsidR="004454F1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Mean crossings</w:t>
            </w:r>
          </w:p>
          <w:p w14:paraId="0631F6E9" w14:textId="77777777" w:rsidR="004454F1" w:rsidRPr="00206765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/30 min</w:t>
            </w:r>
          </w:p>
        </w:tc>
        <w:tc>
          <w:tcPr>
            <w:tcW w:w="701" w:type="dxa"/>
          </w:tcPr>
          <w:p w14:paraId="45D9EF62" w14:textId="77777777" w:rsidR="004454F1" w:rsidRPr="00206765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SEM</w:t>
            </w:r>
            <w:proofErr w:type="spellEnd"/>
          </w:p>
        </w:tc>
        <w:tc>
          <w:tcPr>
            <w:tcW w:w="1583" w:type="dxa"/>
          </w:tcPr>
          <w:p w14:paraId="54C158EB" w14:textId="77777777" w:rsidR="004454F1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Mean crossings</w:t>
            </w:r>
          </w:p>
          <w:p w14:paraId="187D12CE" w14:textId="77777777" w:rsidR="004454F1" w:rsidRPr="00206765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/30 min</w:t>
            </w:r>
          </w:p>
        </w:tc>
        <w:tc>
          <w:tcPr>
            <w:tcW w:w="705" w:type="dxa"/>
          </w:tcPr>
          <w:p w14:paraId="11471DBD" w14:textId="77777777" w:rsidR="004454F1" w:rsidRPr="00206765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SEM</w:t>
            </w:r>
            <w:proofErr w:type="spellEnd"/>
          </w:p>
        </w:tc>
      </w:tr>
      <w:tr w:rsidR="004454F1" w14:paraId="25E034AB" w14:textId="77777777" w:rsidTr="00641E44">
        <w:tc>
          <w:tcPr>
            <w:tcW w:w="1565" w:type="dxa"/>
          </w:tcPr>
          <w:p w14:paraId="457AB39C" w14:textId="77777777" w:rsidR="004454F1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ctive Period 1</w:t>
            </w:r>
          </w:p>
          <w:p w14:paraId="0F493D05" w14:textId="77777777" w:rsidR="004454F1" w:rsidRPr="00FA3E6F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68" w:type="dxa"/>
          </w:tcPr>
          <w:p w14:paraId="07B69806" w14:textId="77777777" w:rsidR="004454F1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</w:t>
            </w:r>
          </w:p>
          <w:p w14:paraId="02F2E24B" w14:textId="77777777" w:rsidR="004454F1" w:rsidRPr="00206765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M</w:t>
            </w:r>
          </w:p>
        </w:tc>
        <w:tc>
          <w:tcPr>
            <w:tcW w:w="1510" w:type="dxa"/>
          </w:tcPr>
          <w:p w14:paraId="3AE00EFE" w14:textId="77777777" w:rsidR="004454F1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1.97</w:t>
            </w:r>
          </w:p>
          <w:p w14:paraId="40AC0583" w14:textId="77777777" w:rsidR="004454F1" w:rsidRPr="00FA3E6F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6.70</w:t>
            </w:r>
          </w:p>
        </w:tc>
        <w:tc>
          <w:tcPr>
            <w:tcW w:w="701" w:type="dxa"/>
          </w:tcPr>
          <w:p w14:paraId="225C37E7" w14:textId="77777777" w:rsidR="004454F1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43</w:t>
            </w:r>
          </w:p>
          <w:p w14:paraId="46D94D11" w14:textId="77777777" w:rsidR="004454F1" w:rsidRPr="00FA3E6F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45</w:t>
            </w:r>
          </w:p>
        </w:tc>
        <w:tc>
          <w:tcPr>
            <w:tcW w:w="1583" w:type="dxa"/>
          </w:tcPr>
          <w:p w14:paraId="196E6F34" w14:textId="77777777" w:rsidR="004454F1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1.71</w:t>
            </w:r>
          </w:p>
          <w:p w14:paraId="3CACD231" w14:textId="77777777" w:rsidR="004454F1" w:rsidRPr="00FA3E6F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3.91</w:t>
            </w:r>
          </w:p>
        </w:tc>
        <w:tc>
          <w:tcPr>
            <w:tcW w:w="705" w:type="dxa"/>
          </w:tcPr>
          <w:p w14:paraId="4D087366" w14:textId="77777777" w:rsidR="004454F1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31</w:t>
            </w:r>
          </w:p>
          <w:p w14:paraId="583FE27A" w14:textId="77777777" w:rsidR="004454F1" w:rsidRPr="00FA3E6F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38</w:t>
            </w:r>
          </w:p>
        </w:tc>
      </w:tr>
      <w:tr w:rsidR="004454F1" w14:paraId="35817BF1" w14:textId="77777777" w:rsidTr="00641E44">
        <w:tc>
          <w:tcPr>
            <w:tcW w:w="1565" w:type="dxa"/>
          </w:tcPr>
          <w:p w14:paraId="25514F80" w14:textId="77777777" w:rsidR="004454F1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ctive Period 3</w:t>
            </w:r>
          </w:p>
          <w:p w14:paraId="3B63B100" w14:textId="77777777" w:rsidR="004454F1" w:rsidRPr="00FA3E6F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68" w:type="dxa"/>
          </w:tcPr>
          <w:p w14:paraId="7A8A1C1F" w14:textId="77777777" w:rsidR="004454F1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</w:t>
            </w:r>
          </w:p>
          <w:p w14:paraId="1F65CA46" w14:textId="77777777" w:rsidR="004454F1" w:rsidRPr="00206765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M</w:t>
            </w:r>
          </w:p>
        </w:tc>
        <w:tc>
          <w:tcPr>
            <w:tcW w:w="1510" w:type="dxa"/>
          </w:tcPr>
          <w:p w14:paraId="1F0DA065" w14:textId="77777777" w:rsidR="004454F1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.48</w:t>
            </w:r>
          </w:p>
          <w:p w14:paraId="68CF08AC" w14:textId="77777777" w:rsidR="004454F1" w:rsidRPr="00FA3E6F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89</w:t>
            </w:r>
          </w:p>
        </w:tc>
        <w:tc>
          <w:tcPr>
            <w:tcW w:w="701" w:type="dxa"/>
          </w:tcPr>
          <w:p w14:paraId="698CA159" w14:textId="77777777" w:rsidR="004454F1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32</w:t>
            </w:r>
          </w:p>
          <w:p w14:paraId="5316BEA1" w14:textId="77777777" w:rsidR="004454F1" w:rsidRPr="00FA3E6F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13</w:t>
            </w:r>
          </w:p>
        </w:tc>
        <w:tc>
          <w:tcPr>
            <w:tcW w:w="1583" w:type="dxa"/>
          </w:tcPr>
          <w:p w14:paraId="2A9C0486" w14:textId="77777777" w:rsidR="004454F1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.38</w:t>
            </w:r>
          </w:p>
          <w:p w14:paraId="3E6660F2" w14:textId="77777777" w:rsidR="004454F1" w:rsidRPr="00FA3E6F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80</w:t>
            </w:r>
          </w:p>
        </w:tc>
        <w:tc>
          <w:tcPr>
            <w:tcW w:w="705" w:type="dxa"/>
          </w:tcPr>
          <w:p w14:paraId="78A1FCB3" w14:textId="77777777" w:rsidR="004454F1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22</w:t>
            </w:r>
          </w:p>
          <w:p w14:paraId="79686898" w14:textId="77777777" w:rsidR="004454F1" w:rsidRPr="00FA3E6F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11</w:t>
            </w:r>
          </w:p>
        </w:tc>
      </w:tr>
      <w:tr w:rsidR="004454F1" w14:paraId="3C2C02D8" w14:textId="77777777" w:rsidTr="00641E44">
        <w:tc>
          <w:tcPr>
            <w:tcW w:w="1565" w:type="dxa"/>
          </w:tcPr>
          <w:p w14:paraId="437C959B" w14:textId="77777777" w:rsidR="004454F1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ctive Period 2</w:t>
            </w:r>
          </w:p>
          <w:p w14:paraId="1D8438F9" w14:textId="77777777" w:rsidR="004454F1" w:rsidRPr="00FA3E6F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68" w:type="dxa"/>
          </w:tcPr>
          <w:p w14:paraId="748A5DE1" w14:textId="77777777" w:rsidR="004454F1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</w:t>
            </w:r>
          </w:p>
          <w:p w14:paraId="7B406E21" w14:textId="77777777" w:rsidR="004454F1" w:rsidRPr="00206765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M</w:t>
            </w:r>
          </w:p>
        </w:tc>
        <w:tc>
          <w:tcPr>
            <w:tcW w:w="1510" w:type="dxa"/>
          </w:tcPr>
          <w:p w14:paraId="71CDEFAE" w14:textId="77777777" w:rsidR="004454F1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4.06</w:t>
            </w:r>
          </w:p>
          <w:p w14:paraId="0470E49E" w14:textId="77777777" w:rsidR="004454F1" w:rsidRPr="00FA3E6F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6.38</w:t>
            </w:r>
          </w:p>
        </w:tc>
        <w:tc>
          <w:tcPr>
            <w:tcW w:w="701" w:type="dxa"/>
          </w:tcPr>
          <w:p w14:paraId="79FF455B" w14:textId="77777777" w:rsidR="004454F1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35</w:t>
            </w:r>
          </w:p>
          <w:p w14:paraId="5114AA98" w14:textId="77777777" w:rsidR="004454F1" w:rsidRPr="00FA3E6F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55</w:t>
            </w:r>
          </w:p>
        </w:tc>
        <w:tc>
          <w:tcPr>
            <w:tcW w:w="1583" w:type="dxa"/>
          </w:tcPr>
          <w:p w14:paraId="20E170D9" w14:textId="77777777" w:rsidR="004454F1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5.54</w:t>
            </w:r>
          </w:p>
          <w:p w14:paraId="03B2F054" w14:textId="77777777" w:rsidR="004454F1" w:rsidRPr="00FA3E6F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.96</w:t>
            </w:r>
          </w:p>
        </w:tc>
        <w:tc>
          <w:tcPr>
            <w:tcW w:w="705" w:type="dxa"/>
          </w:tcPr>
          <w:p w14:paraId="02BA828A" w14:textId="77777777" w:rsidR="004454F1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27</w:t>
            </w:r>
          </w:p>
          <w:p w14:paraId="482E8834" w14:textId="77777777" w:rsidR="004454F1" w:rsidRPr="00FA3E6F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42</w:t>
            </w:r>
          </w:p>
        </w:tc>
      </w:tr>
      <w:tr w:rsidR="004454F1" w14:paraId="684CB71F" w14:textId="77777777" w:rsidTr="00641E44">
        <w:tc>
          <w:tcPr>
            <w:tcW w:w="1565" w:type="dxa"/>
          </w:tcPr>
          <w:p w14:paraId="7F75DBAD" w14:textId="77777777" w:rsidR="004454F1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Inactive Period</w:t>
            </w:r>
          </w:p>
          <w:p w14:paraId="6779796D" w14:textId="77777777" w:rsidR="004454F1" w:rsidRPr="00FA3E6F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68" w:type="dxa"/>
          </w:tcPr>
          <w:p w14:paraId="3A3434EC" w14:textId="77777777" w:rsidR="004454F1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</w:t>
            </w:r>
          </w:p>
          <w:p w14:paraId="7FDF11E7" w14:textId="77777777" w:rsidR="004454F1" w:rsidRPr="00206765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M</w:t>
            </w:r>
          </w:p>
        </w:tc>
        <w:tc>
          <w:tcPr>
            <w:tcW w:w="1510" w:type="dxa"/>
          </w:tcPr>
          <w:p w14:paraId="2BBED8C2" w14:textId="77777777" w:rsidR="004454F1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28</w:t>
            </w:r>
          </w:p>
          <w:p w14:paraId="538E5E78" w14:textId="77777777" w:rsidR="004454F1" w:rsidRPr="00FA3E6F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.77</w:t>
            </w:r>
          </w:p>
        </w:tc>
        <w:tc>
          <w:tcPr>
            <w:tcW w:w="701" w:type="dxa"/>
          </w:tcPr>
          <w:p w14:paraId="17CB1330" w14:textId="77777777" w:rsidR="004454F1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12</w:t>
            </w:r>
          </w:p>
          <w:p w14:paraId="64ABD9FF" w14:textId="77777777" w:rsidR="004454F1" w:rsidRPr="00FA3E6F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23</w:t>
            </w:r>
          </w:p>
        </w:tc>
        <w:tc>
          <w:tcPr>
            <w:tcW w:w="1583" w:type="dxa"/>
          </w:tcPr>
          <w:p w14:paraId="2FD7095E" w14:textId="77777777" w:rsidR="004454F1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77</w:t>
            </w:r>
          </w:p>
          <w:p w14:paraId="678F2D0B" w14:textId="77777777" w:rsidR="004454F1" w:rsidRPr="00FA3E6F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.8</w:t>
            </w:r>
          </w:p>
        </w:tc>
        <w:tc>
          <w:tcPr>
            <w:tcW w:w="705" w:type="dxa"/>
          </w:tcPr>
          <w:p w14:paraId="7ABFED4A" w14:textId="77777777" w:rsidR="004454F1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10</w:t>
            </w:r>
          </w:p>
          <w:p w14:paraId="2FFF181C" w14:textId="77777777" w:rsidR="004454F1" w:rsidRPr="00FA3E6F" w:rsidRDefault="004454F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18</w:t>
            </w:r>
          </w:p>
        </w:tc>
      </w:tr>
    </w:tbl>
    <w:p w14:paraId="621A0F01" w14:textId="77777777" w:rsidR="00A6502F" w:rsidRDefault="00A6502F" w:rsidP="00A6502F">
      <w:pPr>
        <w:spacing w:line="480" w:lineRule="auto"/>
        <w:rPr>
          <w:rFonts w:ascii="Times" w:hAnsi="Times"/>
        </w:rPr>
      </w:pPr>
      <w:proofErr w:type="spellStart"/>
      <w:r>
        <w:rPr>
          <w:rFonts w:ascii="Times" w:hAnsi="Times"/>
        </w:rPr>
        <w:t>S4</w:t>
      </w:r>
      <w:proofErr w:type="spellEnd"/>
      <w:r>
        <w:rPr>
          <w:rFonts w:ascii="Times" w:hAnsi="Times"/>
        </w:rPr>
        <w:t xml:space="preserve"> </w:t>
      </w:r>
      <w:r w:rsidRPr="008A7EC0">
        <w:rPr>
          <w:rFonts w:ascii="Times" w:hAnsi="Times"/>
        </w:rPr>
        <w:t xml:space="preserve">Table. </w:t>
      </w:r>
      <w:proofErr w:type="gramStart"/>
      <w:r w:rsidRPr="00A773D3">
        <w:rPr>
          <w:rFonts w:ascii="Times" w:hAnsi="Times"/>
          <w:i/>
        </w:rPr>
        <w:t>P[</w:t>
      </w:r>
      <w:proofErr w:type="gramEnd"/>
      <w:r w:rsidRPr="00F04E90">
        <w:rPr>
          <w:rFonts w:ascii="Times" w:hAnsi="Times"/>
          <w:i/>
        </w:rPr>
        <w:t>syt</w:t>
      </w:r>
      <w:r w:rsidRPr="009C2454">
        <w:rPr>
          <w:rFonts w:ascii="Times" w:hAnsi="Times"/>
          <w:i/>
          <w:position w:val="4"/>
          <w:sz w:val="20"/>
          <w:szCs w:val="20"/>
        </w:rPr>
        <w:t>P-L</w:t>
      </w:r>
      <w:r w:rsidRPr="009C2454">
        <w:rPr>
          <w:rFonts w:ascii="Times" w:hAnsi="Times"/>
          <w:i/>
        </w:rPr>
        <w:t>]</w:t>
      </w:r>
      <w:r w:rsidRPr="00784E7B">
        <w:rPr>
          <w:rFonts w:ascii="Times" w:hAnsi="Times"/>
          <w:i/>
        </w:rPr>
        <w:t xml:space="preserve"> </w:t>
      </w:r>
      <w:r w:rsidRPr="00784E7B">
        <w:rPr>
          <w:rFonts w:ascii="Times" w:hAnsi="Times"/>
        </w:rPr>
        <w:t xml:space="preserve">heterozygotes display decreased motor output compared to controls. Table </w:t>
      </w:r>
      <w:r>
        <w:rPr>
          <w:rFonts w:ascii="Times" w:hAnsi="Times"/>
        </w:rPr>
        <w:t>providing</w:t>
      </w:r>
      <w:r w:rsidRPr="00784E7B">
        <w:rPr>
          <w:rFonts w:ascii="Times" w:hAnsi="Times"/>
        </w:rPr>
        <w:t xml:space="preserve"> mean sensor crossings</w:t>
      </w:r>
      <w:r>
        <w:rPr>
          <w:rFonts w:ascii="Times" w:hAnsi="Times"/>
        </w:rPr>
        <w:t xml:space="preserve"> and</w:t>
      </w:r>
      <w:r w:rsidRPr="00784E7B">
        <w:rPr>
          <w:rFonts w:ascii="Times" w:hAnsi="Times"/>
        </w:rPr>
        <w:t xml:space="preserve"> </w:t>
      </w:r>
      <w:proofErr w:type="spellStart"/>
      <w:r w:rsidRPr="00784E7B">
        <w:rPr>
          <w:rFonts w:ascii="Times" w:hAnsi="Times"/>
        </w:rPr>
        <w:t>SEM</w:t>
      </w:r>
      <w:proofErr w:type="spellEnd"/>
      <w:r>
        <w:rPr>
          <w:rFonts w:ascii="Times" w:hAnsi="Times"/>
        </w:rPr>
        <w:t xml:space="preserve"> acquired</w:t>
      </w:r>
      <w:bookmarkStart w:id="0" w:name="_GoBack"/>
      <w:bookmarkEnd w:id="0"/>
      <w:r>
        <w:rPr>
          <w:rFonts w:ascii="Times" w:hAnsi="Times"/>
        </w:rPr>
        <w:t xml:space="preserve"> during the Drosophila Activity Monitoring assay (Fig 8). </w:t>
      </w:r>
    </w:p>
    <w:p w14:paraId="1CBE850A" w14:textId="77777777" w:rsidR="00EF0B3F" w:rsidRDefault="00EF0B3F"/>
    <w:sectPr w:rsidR="00EF0B3F" w:rsidSect="0045795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4F1"/>
    <w:rsid w:val="004454F1"/>
    <w:rsid w:val="00457958"/>
    <w:rsid w:val="00A6502F"/>
    <w:rsid w:val="00EF0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ACD6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4F1"/>
    <w:rPr>
      <w:rFonts w:ascii="Times New Roma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54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502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02F"/>
    <w:rPr>
      <w:rFonts w:ascii="Lucida Grande" w:hAnsi="Lucida Grande" w:cs="Lucida Grande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4F1"/>
    <w:rPr>
      <w:rFonts w:ascii="Times New Roma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54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502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02F"/>
    <w:rPr>
      <w:rFonts w:ascii="Lucida Grande" w:hAnsi="Lucida Grande" w:cs="Lucida Grande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8</Characters>
  <Application>Microsoft Macintosh Word</Application>
  <DocSecurity>0</DocSecurity>
  <Lines>3</Lines>
  <Paragraphs>1</Paragraphs>
  <ScaleCrop>false</ScaleCrop>
  <Company>Colorado State University</Company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ory Shields</dc:creator>
  <cp:keywords/>
  <dc:description/>
  <cp:lastModifiedBy>Mallory Shields</cp:lastModifiedBy>
  <cp:revision>2</cp:revision>
  <dcterms:created xsi:type="dcterms:W3CDTF">2017-06-12T23:11:00Z</dcterms:created>
  <dcterms:modified xsi:type="dcterms:W3CDTF">2017-06-16T13:14:00Z</dcterms:modified>
</cp:coreProperties>
</file>